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1CCC" w:rsidRPr="008C47EA" w:rsidRDefault="002750E3" w:rsidP="00C11CCC">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 file</w:t>
      </w:r>
      <w:bookmarkStart w:id="0" w:name="_GoBack"/>
      <w:bookmarkEnd w:id="0"/>
      <w:r w:rsidR="00C11CCC">
        <w:rPr>
          <w:rFonts w:ascii="Arial" w:eastAsiaTheme="majorEastAsia" w:hAnsi="Arial" w:cs="Arial"/>
          <w:b/>
          <w:bCs/>
          <w:szCs w:val="20"/>
        </w:rPr>
        <w:t xml:space="preserve"> 2. </w:t>
      </w:r>
      <w:r w:rsidR="00C11CCC" w:rsidRPr="007856C6">
        <w:rPr>
          <w:rFonts w:ascii="Arial" w:eastAsiaTheme="majorEastAsia" w:hAnsi="Arial" w:cs="Arial"/>
          <w:b/>
          <w:bCs/>
          <w:szCs w:val="20"/>
        </w:rPr>
        <w:t>Preferred Reporting Items for Systematic reviews and Meta-Analyse</w:t>
      </w:r>
      <w:r w:rsidR="00C11CCC">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719"/>
        <w:gridCol w:w="694"/>
        <w:gridCol w:w="8259"/>
        <w:gridCol w:w="3276"/>
      </w:tblGrid>
      <w:tr w:rsidR="00C11CCC" w:rsidRPr="00410502" w:rsidTr="00E83E43">
        <w:trPr>
          <w:tblHeader/>
        </w:trPr>
        <w:tc>
          <w:tcPr>
            <w:tcW w:w="0" w:type="auto"/>
            <w:shd w:val="clear" w:color="auto" w:fill="5B9BD5" w:themeFill="accent1"/>
            <w:vAlign w:val="center"/>
          </w:tcPr>
          <w:p w:rsidR="00C11CCC" w:rsidRPr="003101FF" w:rsidRDefault="00C11CCC" w:rsidP="00E83E4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rsidR="00C11CCC" w:rsidRPr="003101FF" w:rsidRDefault="00C11CCC" w:rsidP="00E83E4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8867" w:type="dxa"/>
            <w:shd w:val="clear" w:color="auto" w:fill="5B9BD5" w:themeFill="accent1"/>
            <w:vAlign w:val="center"/>
          </w:tcPr>
          <w:p w:rsidR="00C11CCC" w:rsidRPr="003101FF" w:rsidRDefault="00C11CCC" w:rsidP="00E83E4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1762" w:type="dxa"/>
            <w:shd w:val="clear" w:color="auto" w:fill="5B9BD5" w:themeFill="accent1"/>
            <w:vAlign w:val="center"/>
          </w:tcPr>
          <w:p w:rsidR="00C11CCC" w:rsidRPr="003101FF" w:rsidRDefault="00C11CCC" w:rsidP="00E83E4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11CCC" w:rsidRPr="00410502" w:rsidTr="00E83E43">
        <w:tc>
          <w:tcPr>
            <w:tcW w:w="0" w:type="auto"/>
            <w:gridSpan w:val="4"/>
            <w:shd w:val="clear" w:color="auto" w:fill="DEEAF6" w:themeFill="accent1" w:themeFillTint="33"/>
            <w:vAlign w:val="center"/>
          </w:tcPr>
          <w:p w:rsidR="00C11CCC" w:rsidRPr="00410502" w:rsidRDefault="00C11CCC" w:rsidP="00E83E43">
            <w:pPr>
              <w:rPr>
                <w:rFonts w:ascii="Arial" w:hAnsi="Arial" w:cs="Arial"/>
                <w:b/>
                <w:sz w:val="20"/>
                <w:szCs w:val="20"/>
              </w:rPr>
            </w:pPr>
            <w:r w:rsidRPr="003101FF">
              <w:rPr>
                <w:rFonts w:ascii="Arial" w:hAnsi="Arial" w:cs="Arial"/>
                <w:b/>
                <w:sz w:val="20"/>
                <w:szCs w:val="20"/>
              </w:rPr>
              <w:t>TITLE</w:t>
            </w:r>
          </w:p>
        </w:tc>
      </w:tr>
      <w:tr w:rsidR="00C11CCC" w:rsidRPr="00410502" w:rsidTr="00E83E43">
        <w:tc>
          <w:tcPr>
            <w:tcW w:w="0" w:type="auto"/>
            <w:vAlign w:val="center"/>
          </w:tcPr>
          <w:p w:rsidR="00C11CCC" w:rsidRPr="00F348AF" w:rsidRDefault="00C11CCC" w:rsidP="00E83E43">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1</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366815487"/>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1, title</w:t>
                </w:r>
              </w:p>
            </w:tc>
          </w:sdtContent>
        </w:sdt>
      </w:tr>
      <w:tr w:rsidR="00C11CCC" w:rsidRPr="00410502" w:rsidTr="00E83E43">
        <w:tc>
          <w:tcPr>
            <w:tcW w:w="0" w:type="auto"/>
            <w:gridSpan w:val="4"/>
            <w:shd w:val="clear" w:color="auto" w:fill="DEEAF6" w:themeFill="accent1" w:themeFillTint="33"/>
            <w:vAlign w:val="center"/>
          </w:tcPr>
          <w:p w:rsidR="00C11CCC" w:rsidRPr="00410502" w:rsidRDefault="00C11CCC" w:rsidP="00E83E43">
            <w:pPr>
              <w:rPr>
                <w:rFonts w:ascii="Arial" w:hAnsi="Arial" w:cs="Arial"/>
                <w:b/>
                <w:sz w:val="20"/>
                <w:szCs w:val="20"/>
              </w:rPr>
            </w:pPr>
            <w:r w:rsidRPr="00410502">
              <w:rPr>
                <w:rFonts w:ascii="Arial" w:hAnsi="Arial" w:cs="Arial"/>
                <w:b/>
                <w:sz w:val="20"/>
                <w:szCs w:val="20"/>
              </w:rPr>
              <w:t>ABSTRACT</w:t>
            </w:r>
          </w:p>
        </w:tc>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2</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021055727"/>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2</w:t>
                </w:r>
              </w:p>
            </w:tc>
          </w:sdtContent>
        </w:sdt>
      </w:tr>
      <w:tr w:rsidR="00C11CCC" w:rsidRPr="00410502" w:rsidTr="00E83E43">
        <w:tc>
          <w:tcPr>
            <w:tcW w:w="0" w:type="auto"/>
            <w:gridSpan w:val="4"/>
            <w:shd w:val="clear" w:color="auto" w:fill="DEEAF6" w:themeFill="accent1" w:themeFillTint="33"/>
            <w:vAlign w:val="center"/>
          </w:tcPr>
          <w:p w:rsidR="00C11CCC" w:rsidRPr="00410502" w:rsidRDefault="00C11CCC" w:rsidP="00E83E43">
            <w:pPr>
              <w:tabs>
                <w:tab w:val="left" w:pos="1774"/>
              </w:tabs>
              <w:rPr>
                <w:rFonts w:ascii="Arial" w:hAnsi="Arial" w:cs="Arial"/>
                <w:b/>
                <w:sz w:val="20"/>
                <w:szCs w:val="20"/>
              </w:rPr>
            </w:pPr>
            <w:r w:rsidRPr="00410502">
              <w:rPr>
                <w:rFonts w:ascii="Arial" w:hAnsi="Arial" w:cs="Arial"/>
                <w:b/>
                <w:sz w:val="20"/>
                <w:szCs w:val="20"/>
              </w:rPr>
              <w:t>INTRODUCTION</w:t>
            </w:r>
          </w:p>
        </w:tc>
      </w:tr>
      <w:tr w:rsidR="00C11CCC" w:rsidRPr="00410502" w:rsidTr="00E83E43">
        <w:trPr>
          <w:trHeight w:val="530"/>
        </w:trPr>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3</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257202364"/>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3, Paragraphs 1, 2, 3</w:t>
                </w:r>
              </w:p>
            </w:tc>
          </w:sdtContent>
        </w:sdt>
      </w:tr>
      <w:tr w:rsidR="00C11CCC" w:rsidRPr="00410502" w:rsidTr="00E83E43">
        <w:trPr>
          <w:trHeight w:val="800"/>
        </w:trPr>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4</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680571990"/>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3, Paragraph 4</w:t>
                </w:r>
              </w:p>
            </w:tc>
          </w:sdtContent>
        </w:sdt>
      </w:tr>
      <w:tr w:rsidR="00C11CCC" w:rsidRPr="00410502" w:rsidTr="00E83E43">
        <w:tc>
          <w:tcPr>
            <w:tcW w:w="0" w:type="auto"/>
            <w:gridSpan w:val="4"/>
            <w:shd w:val="clear" w:color="auto" w:fill="DEEAF6" w:themeFill="accent1" w:themeFillTint="33"/>
            <w:vAlign w:val="center"/>
          </w:tcPr>
          <w:p w:rsidR="00C11CCC" w:rsidRPr="00410502" w:rsidRDefault="00C11CCC" w:rsidP="00E83E43">
            <w:pPr>
              <w:rPr>
                <w:rFonts w:ascii="Arial" w:hAnsi="Arial" w:cs="Arial"/>
                <w:b/>
                <w:sz w:val="20"/>
                <w:szCs w:val="20"/>
              </w:rPr>
            </w:pPr>
            <w:r w:rsidRPr="00410502">
              <w:rPr>
                <w:rFonts w:ascii="Arial" w:hAnsi="Arial" w:cs="Arial"/>
                <w:b/>
                <w:sz w:val="20"/>
                <w:szCs w:val="20"/>
              </w:rPr>
              <w:t>METHODS</w:t>
            </w:r>
          </w:p>
        </w:tc>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5</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121298833"/>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 xml:space="preserve">Yes. Address to access: </w:t>
                </w:r>
                <w:hyperlink r:id="rId4" w:history="1">
                  <w:r w:rsidRPr="00F11617">
                    <w:rPr>
                      <w:rStyle w:val="Hyperlink"/>
                      <w:rFonts w:ascii="Arial" w:hAnsi="Arial" w:cs="Arial"/>
                      <w:sz w:val="20"/>
                      <w:szCs w:val="20"/>
                    </w:rPr>
                    <w:t>bienvenusalimcamara@gmail.com</w:t>
                  </w:r>
                </w:hyperlink>
                <w:r>
                  <w:rPr>
                    <w:rFonts w:ascii="Arial" w:hAnsi="Arial" w:cs="Arial"/>
                    <w:sz w:val="20"/>
                    <w:szCs w:val="20"/>
                  </w:rPr>
                  <w:t xml:space="preserve"> </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6</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752485892"/>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4, Paragraphs 3; Page 5, Paragraph 1</w:t>
                </w:r>
              </w:p>
            </w:tc>
          </w:sdtContent>
        </w:sdt>
      </w:tr>
      <w:tr w:rsidR="00C11CCC" w:rsidRPr="00410502" w:rsidTr="00E83E43">
        <w:trPr>
          <w:trHeight w:val="260"/>
        </w:trPr>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7</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573324621"/>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4, Paragraph 3</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8</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24518412"/>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28</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9</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48581376"/>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5, Paragraph 1; Page 19</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10</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2038492996"/>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5, Paragraph 2</w:t>
                </w:r>
              </w:p>
            </w:tc>
          </w:sdtContent>
        </w:sdt>
      </w:tr>
      <w:tr w:rsidR="00C11CCC" w:rsidRPr="00410502" w:rsidTr="00E83E43">
        <w:trPr>
          <w:trHeight w:val="260"/>
        </w:trPr>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11</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054281405"/>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s 4-5 (Table)</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rsidR="00C11CCC" w:rsidRPr="00410502" w:rsidRDefault="00C11CCC" w:rsidP="00E83E43">
            <w:pPr>
              <w:jc w:val="center"/>
              <w:rPr>
                <w:rFonts w:ascii="Arial" w:hAnsi="Arial" w:cs="Arial"/>
                <w:sz w:val="20"/>
                <w:szCs w:val="20"/>
              </w:rPr>
            </w:pPr>
            <w:r w:rsidRPr="00410502">
              <w:rPr>
                <w:rFonts w:ascii="Arial" w:hAnsi="Arial" w:cs="Arial"/>
                <w:sz w:val="20"/>
                <w:szCs w:val="20"/>
              </w:rPr>
              <w:t>12</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996261824"/>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N/A</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13</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559759195"/>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6, Paragraph 2</w:t>
                </w:r>
              </w:p>
            </w:tc>
          </w:sdtContent>
        </w:sdt>
      </w:tr>
      <w:tr w:rsidR="00C11CCC" w:rsidRPr="00410502" w:rsidTr="00E83E43">
        <w:tc>
          <w:tcPr>
            <w:tcW w:w="0" w:type="auto"/>
            <w:gridSpan w:val="4"/>
            <w:shd w:val="clear" w:color="auto" w:fill="DEEAF6" w:themeFill="accent1" w:themeFillTint="33"/>
            <w:vAlign w:val="center"/>
          </w:tcPr>
          <w:p w:rsidR="00C11CCC" w:rsidRPr="00410502" w:rsidRDefault="00C11CCC" w:rsidP="00E83E43">
            <w:pPr>
              <w:rPr>
                <w:rFonts w:ascii="Arial" w:hAnsi="Arial" w:cs="Arial"/>
                <w:b/>
                <w:sz w:val="20"/>
                <w:szCs w:val="20"/>
              </w:rPr>
            </w:pPr>
            <w:r w:rsidRPr="00410502">
              <w:rPr>
                <w:rFonts w:ascii="Arial" w:hAnsi="Arial" w:cs="Arial"/>
                <w:b/>
                <w:sz w:val="20"/>
                <w:szCs w:val="20"/>
              </w:rPr>
              <w:t>RESULTS</w:t>
            </w:r>
          </w:p>
        </w:tc>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14</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545533616"/>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6, Paragraph 3; Page 19 (Figure)</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15</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606388407"/>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6, Paragraph 3; Pages 21-22 (Table)</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16</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391815524"/>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N/A</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17</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740565983"/>
            <w:placeholder>
              <w:docPart w:val="12D1A5C2EE3A489B89CD6B0D8AC43376"/>
            </w:placeholder>
          </w:sdtPr>
          <w:sdtContent>
            <w:sdt>
              <w:sdtPr>
                <w:rPr>
                  <w:rFonts w:ascii="Arial" w:hAnsi="Arial" w:cs="Arial"/>
                  <w:sz w:val="20"/>
                  <w:szCs w:val="20"/>
                </w:rPr>
                <w:id w:val="-1527166073"/>
                <w:placeholder>
                  <w:docPart w:val="C396983A6E9B4F6684865A9A7D0EBD38"/>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6, Paragraph 3; Pages 21-22 (Table)</w:t>
                    </w:r>
                  </w:p>
                </w:tc>
              </w:sdtContent>
            </w:sdt>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18</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156728977"/>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s 6-8; Page 9, Paragraphs 1, 2, 3</w:t>
                </w:r>
              </w:p>
            </w:tc>
          </w:sdtContent>
        </w:sdt>
      </w:tr>
      <w:tr w:rsidR="00C11CCC" w:rsidRPr="00410502" w:rsidTr="00E83E43">
        <w:tc>
          <w:tcPr>
            <w:tcW w:w="0" w:type="auto"/>
            <w:gridSpan w:val="4"/>
            <w:shd w:val="clear" w:color="auto" w:fill="DEEAF6" w:themeFill="accent1" w:themeFillTint="33"/>
            <w:vAlign w:val="center"/>
          </w:tcPr>
          <w:p w:rsidR="00C11CCC" w:rsidRPr="00410502" w:rsidRDefault="00C11CCC" w:rsidP="00E83E43">
            <w:pPr>
              <w:rPr>
                <w:rFonts w:ascii="Arial" w:hAnsi="Arial" w:cs="Arial"/>
                <w:b/>
                <w:sz w:val="20"/>
                <w:szCs w:val="20"/>
              </w:rPr>
            </w:pPr>
            <w:r w:rsidRPr="00410502">
              <w:rPr>
                <w:rFonts w:ascii="Arial" w:hAnsi="Arial" w:cs="Arial"/>
                <w:b/>
                <w:sz w:val="20"/>
                <w:szCs w:val="20"/>
              </w:rPr>
              <w:t>DISCUSSION</w:t>
            </w:r>
          </w:p>
        </w:tc>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19</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742907852"/>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9, Paragraphs 4, 5</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20</w:t>
            </w:r>
          </w:p>
        </w:tc>
        <w:tc>
          <w:tcPr>
            <w:tcW w:w="8867" w:type="dxa"/>
            <w:vAlign w:val="center"/>
          </w:tcPr>
          <w:p w:rsidR="00C11CCC" w:rsidRPr="00410502" w:rsidRDefault="00C11CCC" w:rsidP="00E83E4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9456610"/>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11, Paragraph 2</w:t>
                </w:r>
              </w:p>
            </w:tc>
          </w:sdtContent>
        </w:sdt>
      </w:tr>
      <w:tr w:rsidR="00C11CCC" w:rsidRPr="00410502" w:rsidTr="00E83E43">
        <w:tc>
          <w:tcPr>
            <w:tcW w:w="0" w:type="auto"/>
            <w:vAlign w:val="center"/>
          </w:tcPr>
          <w:p w:rsidR="00C11CCC" w:rsidRPr="00410502" w:rsidRDefault="00C11CCC" w:rsidP="00E83E4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21</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124043730"/>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Page 11, Paragraph 3, 4</w:t>
                </w:r>
              </w:p>
            </w:tc>
          </w:sdtContent>
        </w:sdt>
      </w:tr>
      <w:tr w:rsidR="00C11CCC" w:rsidRPr="00410502" w:rsidTr="00E83E43">
        <w:tc>
          <w:tcPr>
            <w:tcW w:w="0" w:type="auto"/>
            <w:gridSpan w:val="4"/>
            <w:shd w:val="clear" w:color="auto" w:fill="DEEAF6" w:themeFill="accent1" w:themeFillTint="33"/>
            <w:vAlign w:val="center"/>
          </w:tcPr>
          <w:p w:rsidR="00C11CCC" w:rsidRPr="00410502" w:rsidRDefault="00C11CCC" w:rsidP="00E83E43">
            <w:pPr>
              <w:rPr>
                <w:rFonts w:ascii="Arial" w:hAnsi="Arial" w:cs="Arial"/>
                <w:b/>
                <w:sz w:val="20"/>
                <w:szCs w:val="20"/>
              </w:rPr>
            </w:pPr>
            <w:r w:rsidRPr="00410502">
              <w:rPr>
                <w:rFonts w:ascii="Arial" w:hAnsi="Arial" w:cs="Arial"/>
                <w:b/>
                <w:sz w:val="20"/>
                <w:szCs w:val="20"/>
              </w:rPr>
              <w:t>FUNDING</w:t>
            </w:r>
          </w:p>
        </w:tc>
      </w:tr>
      <w:tr w:rsidR="00C11CCC" w:rsidRPr="00410502" w:rsidTr="00E83E43">
        <w:tc>
          <w:tcPr>
            <w:tcW w:w="0" w:type="auto"/>
            <w:vAlign w:val="center"/>
          </w:tcPr>
          <w:p w:rsidR="00C11CCC" w:rsidRPr="00F348AF" w:rsidRDefault="00C11CCC" w:rsidP="00E83E43">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C11CCC" w:rsidRPr="00410502" w:rsidRDefault="00C11CCC" w:rsidP="00E83E43">
            <w:pPr>
              <w:jc w:val="center"/>
              <w:rPr>
                <w:rFonts w:ascii="Arial" w:hAnsi="Arial" w:cs="Arial"/>
                <w:sz w:val="20"/>
                <w:szCs w:val="20"/>
              </w:rPr>
            </w:pPr>
            <w:r>
              <w:rPr>
                <w:rFonts w:ascii="Arial" w:hAnsi="Arial" w:cs="Arial"/>
                <w:sz w:val="20"/>
                <w:szCs w:val="20"/>
              </w:rPr>
              <w:t>22</w:t>
            </w:r>
          </w:p>
        </w:tc>
        <w:tc>
          <w:tcPr>
            <w:tcW w:w="8867" w:type="dxa"/>
            <w:vAlign w:val="center"/>
          </w:tcPr>
          <w:p w:rsidR="00C11CCC" w:rsidRPr="00410502" w:rsidRDefault="00C11CCC" w:rsidP="00E83E4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50709703"/>
            <w:placeholder>
              <w:docPart w:val="12D1A5C2EE3A489B89CD6B0D8AC43376"/>
            </w:placeholder>
          </w:sdtPr>
          <w:sdtContent>
            <w:tc>
              <w:tcPr>
                <w:tcW w:w="1762" w:type="dxa"/>
                <w:vAlign w:val="center"/>
              </w:tcPr>
              <w:p w:rsidR="00C11CCC" w:rsidRPr="00410502" w:rsidRDefault="00C11CCC" w:rsidP="00E83E43">
                <w:pPr>
                  <w:rPr>
                    <w:rFonts w:ascii="Arial" w:hAnsi="Arial" w:cs="Arial"/>
                    <w:sz w:val="20"/>
                    <w:szCs w:val="20"/>
                  </w:rPr>
                </w:pPr>
                <w:r>
                  <w:rPr>
                    <w:rFonts w:ascii="Arial" w:hAnsi="Arial" w:cs="Arial"/>
                    <w:sz w:val="20"/>
                    <w:szCs w:val="20"/>
                  </w:rPr>
                  <w:t>N/A</w:t>
                </w:r>
              </w:p>
            </w:tc>
          </w:sdtContent>
        </w:sdt>
      </w:tr>
    </w:tbl>
    <w:p w:rsidR="00C11CCC" w:rsidRPr="00A22784" w:rsidRDefault="00C11CCC" w:rsidP="00C11CC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C11CCC" w:rsidRPr="00A22784" w:rsidRDefault="00C11CCC" w:rsidP="00C11CC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C11CCC" w:rsidRPr="00A22784" w:rsidRDefault="00C11CCC" w:rsidP="00C11CC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C11CCC" w:rsidRPr="00A22784" w:rsidRDefault="00C11CCC" w:rsidP="00C11CC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C11CCC" w:rsidRDefault="00C11CCC" w:rsidP="00C11CCC">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C11CCC" w:rsidRDefault="00C11CCC" w:rsidP="00C11CCC">
      <w:pPr>
        <w:spacing w:after="0" w:line="240" w:lineRule="auto"/>
        <w:rPr>
          <w:rFonts w:ascii="Arial" w:hAnsi="Arial" w:cs="Arial"/>
          <w:sz w:val="18"/>
          <w:szCs w:val="20"/>
        </w:rPr>
      </w:pPr>
    </w:p>
    <w:p w:rsidR="00C11CCC" w:rsidRDefault="00C11CCC" w:rsidP="00C11CCC">
      <w:pPr>
        <w:spacing w:after="0" w:line="240" w:lineRule="auto"/>
        <w:rPr>
          <w:rFonts w:ascii="Arial" w:hAnsi="Arial" w:cs="Arial"/>
          <w:sz w:val="18"/>
          <w:szCs w:val="20"/>
        </w:rPr>
      </w:pPr>
    </w:p>
    <w:p w:rsidR="00C11CCC" w:rsidRPr="00A60F08" w:rsidRDefault="00C11CCC" w:rsidP="00C11CCC">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5" w:history="1">
        <w:r w:rsidRPr="009672BA">
          <w:rPr>
            <w:rStyle w:val="Hyperlink"/>
            <w:iCs/>
            <w:sz w:val="16"/>
            <w:szCs w:val="16"/>
          </w:rPr>
          <w:t>doi: 10.7326/M18-0850</w:t>
        </w:r>
      </w:hyperlink>
      <w:r w:rsidRPr="00DE5B2B">
        <w:rPr>
          <w:sz w:val="16"/>
          <w:szCs w:val="16"/>
        </w:rPr>
        <w:t>.</w:t>
      </w:r>
    </w:p>
    <w:p w:rsidR="00AB66F6" w:rsidRDefault="00AB66F6"/>
    <w:sectPr w:rsidR="00AB66F6" w:rsidSect="00C11C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CCC"/>
    <w:rsid w:val="00011180"/>
    <w:rsid w:val="00024B3B"/>
    <w:rsid w:val="00035F6D"/>
    <w:rsid w:val="00067ECF"/>
    <w:rsid w:val="00080B34"/>
    <w:rsid w:val="00095F71"/>
    <w:rsid w:val="000A0FAB"/>
    <w:rsid w:val="000C7AF6"/>
    <w:rsid w:val="00101055"/>
    <w:rsid w:val="00103978"/>
    <w:rsid w:val="001141B9"/>
    <w:rsid w:val="001273DF"/>
    <w:rsid w:val="00137EA8"/>
    <w:rsid w:val="00140876"/>
    <w:rsid w:val="0014357B"/>
    <w:rsid w:val="0014382C"/>
    <w:rsid w:val="00171BB2"/>
    <w:rsid w:val="001B7876"/>
    <w:rsid w:val="001E1395"/>
    <w:rsid w:val="001E2A56"/>
    <w:rsid w:val="001F379C"/>
    <w:rsid w:val="00220016"/>
    <w:rsid w:val="00224370"/>
    <w:rsid w:val="0022525B"/>
    <w:rsid w:val="0025611C"/>
    <w:rsid w:val="002750E3"/>
    <w:rsid w:val="002768C4"/>
    <w:rsid w:val="00282D18"/>
    <w:rsid w:val="00297B2C"/>
    <w:rsid w:val="002A433C"/>
    <w:rsid w:val="002B6C93"/>
    <w:rsid w:val="002E00CD"/>
    <w:rsid w:val="002E79CC"/>
    <w:rsid w:val="002F141F"/>
    <w:rsid w:val="002F4CFF"/>
    <w:rsid w:val="0032032D"/>
    <w:rsid w:val="00322E5F"/>
    <w:rsid w:val="00323624"/>
    <w:rsid w:val="003463D8"/>
    <w:rsid w:val="00347759"/>
    <w:rsid w:val="00356893"/>
    <w:rsid w:val="003611B5"/>
    <w:rsid w:val="003634F0"/>
    <w:rsid w:val="00367F62"/>
    <w:rsid w:val="003719A6"/>
    <w:rsid w:val="00374528"/>
    <w:rsid w:val="00375F7E"/>
    <w:rsid w:val="003A7E34"/>
    <w:rsid w:val="003B4A14"/>
    <w:rsid w:val="003C0E1C"/>
    <w:rsid w:val="003C3138"/>
    <w:rsid w:val="003D4CC3"/>
    <w:rsid w:val="003E60EC"/>
    <w:rsid w:val="003F0500"/>
    <w:rsid w:val="003F0606"/>
    <w:rsid w:val="0040320D"/>
    <w:rsid w:val="00404F83"/>
    <w:rsid w:val="00421214"/>
    <w:rsid w:val="00430493"/>
    <w:rsid w:val="00430CA6"/>
    <w:rsid w:val="004455DB"/>
    <w:rsid w:val="004701FD"/>
    <w:rsid w:val="00472935"/>
    <w:rsid w:val="004763EC"/>
    <w:rsid w:val="00482124"/>
    <w:rsid w:val="00483A2F"/>
    <w:rsid w:val="0049069F"/>
    <w:rsid w:val="004B79B5"/>
    <w:rsid w:val="00510337"/>
    <w:rsid w:val="005169F2"/>
    <w:rsid w:val="00517208"/>
    <w:rsid w:val="00534D23"/>
    <w:rsid w:val="00540FBE"/>
    <w:rsid w:val="00577C55"/>
    <w:rsid w:val="00584E25"/>
    <w:rsid w:val="005A1224"/>
    <w:rsid w:val="005B174F"/>
    <w:rsid w:val="005D48E9"/>
    <w:rsid w:val="005F61E6"/>
    <w:rsid w:val="006076B1"/>
    <w:rsid w:val="00633711"/>
    <w:rsid w:val="00662791"/>
    <w:rsid w:val="00662CC4"/>
    <w:rsid w:val="00684EA1"/>
    <w:rsid w:val="006902C0"/>
    <w:rsid w:val="006A6857"/>
    <w:rsid w:val="006B3F96"/>
    <w:rsid w:val="006B3FCF"/>
    <w:rsid w:val="006C3079"/>
    <w:rsid w:val="006E54E1"/>
    <w:rsid w:val="006E55E3"/>
    <w:rsid w:val="006F1818"/>
    <w:rsid w:val="006F44D5"/>
    <w:rsid w:val="00705902"/>
    <w:rsid w:val="007136DA"/>
    <w:rsid w:val="0072404E"/>
    <w:rsid w:val="007565CC"/>
    <w:rsid w:val="0076453A"/>
    <w:rsid w:val="00764A8E"/>
    <w:rsid w:val="007742E6"/>
    <w:rsid w:val="00775B82"/>
    <w:rsid w:val="007A073A"/>
    <w:rsid w:val="007B77F2"/>
    <w:rsid w:val="007C6A75"/>
    <w:rsid w:val="007F1715"/>
    <w:rsid w:val="007F2509"/>
    <w:rsid w:val="007F4B43"/>
    <w:rsid w:val="00804C16"/>
    <w:rsid w:val="00815C2B"/>
    <w:rsid w:val="00816C4C"/>
    <w:rsid w:val="008206D7"/>
    <w:rsid w:val="0082206B"/>
    <w:rsid w:val="008242F6"/>
    <w:rsid w:val="00825531"/>
    <w:rsid w:val="00825E91"/>
    <w:rsid w:val="008278D9"/>
    <w:rsid w:val="00846DD6"/>
    <w:rsid w:val="00861767"/>
    <w:rsid w:val="00865D6B"/>
    <w:rsid w:val="008A2978"/>
    <w:rsid w:val="008A732D"/>
    <w:rsid w:val="008C7E28"/>
    <w:rsid w:val="008D1B2D"/>
    <w:rsid w:val="008E2F97"/>
    <w:rsid w:val="008E33BE"/>
    <w:rsid w:val="008E4BBB"/>
    <w:rsid w:val="008F376E"/>
    <w:rsid w:val="00921055"/>
    <w:rsid w:val="00941AA2"/>
    <w:rsid w:val="0094753A"/>
    <w:rsid w:val="00954D1F"/>
    <w:rsid w:val="00961AD2"/>
    <w:rsid w:val="00962C77"/>
    <w:rsid w:val="0097578D"/>
    <w:rsid w:val="009C262B"/>
    <w:rsid w:val="009D73E7"/>
    <w:rsid w:val="009E6DF8"/>
    <w:rsid w:val="00A00AF3"/>
    <w:rsid w:val="00A136A3"/>
    <w:rsid w:val="00A16D0C"/>
    <w:rsid w:val="00A401FB"/>
    <w:rsid w:val="00A40590"/>
    <w:rsid w:val="00A47F0B"/>
    <w:rsid w:val="00A50DFD"/>
    <w:rsid w:val="00A53693"/>
    <w:rsid w:val="00A65A64"/>
    <w:rsid w:val="00A66006"/>
    <w:rsid w:val="00A7082F"/>
    <w:rsid w:val="00A753EE"/>
    <w:rsid w:val="00A77EC8"/>
    <w:rsid w:val="00A8569B"/>
    <w:rsid w:val="00A87BD7"/>
    <w:rsid w:val="00AB0A9B"/>
    <w:rsid w:val="00AB1848"/>
    <w:rsid w:val="00AB5C9F"/>
    <w:rsid w:val="00AB66F6"/>
    <w:rsid w:val="00AB77B6"/>
    <w:rsid w:val="00AC4753"/>
    <w:rsid w:val="00AE5B9A"/>
    <w:rsid w:val="00AF113B"/>
    <w:rsid w:val="00AF5C32"/>
    <w:rsid w:val="00B301E5"/>
    <w:rsid w:val="00B322BC"/>
    <w:rsid w:val="00B81165"/>
    <w:rsid w:val="00B87745"/>
    <w:rsid w:val="00B95F0D"/>
    <w:rsid w:val="00B97C9D"/>
    <w:rsid w:val="00BB0089"/>
    <w:rsid w:val="00BC0551"/>
    <w:rsid w:val="00BC2B76"/>
    <w:rsid w:val="00BC6303"/>
    <w:rsid w:val="00BF1148"/>
    <w:rsid w:val="00BF3566"/>
    <w:rsid w:val="00C07801"/>
    <w:rsid w:val="00C11CCC"/>
    <w:rsid w:val="00C12A38"/>
    <w:rsid w:val="00C13722"/>
    <w:rsid w:val="00C175E1"/>
    <w:rsid w:val="00C21B65"/>
    <w:rsid w:val="00C370EE"/>
    <w:rsid w:val="00C64DEE"/>
    <w:rsid w:val="00C85AE6"/>
    <w:rsid w:val="00C95B4D"/>
    <w:rsid w:val="00CA36F7"/>
    <w:rsid w:val="00CA5747"/>
    <w:rsid w:val="00CB53A5"/>
    <w:rsid w:val="00CD7813"/>
    <w:rsid w:val="00CE00E0"/>
    <w:rsid w:val="00D02FA5"/>
    <w:rsid w:val="00D16018"/>
    <w:rsid w:val="00D16D67"/>
    <w:rsid w:val="00D17BFC"/>
    <w:rsid w:val="00D33BEE"/>
    <w:rsid w:val="00D511F8"/>
    <w:rsid w:val="00D52EA8"/>
    <w:rsid w:val="00D55E49"/>
    <w:rsid w:val="00DE22B7"/>
    <w:rsid w:val="00DE4AE3"/>
    <w:rsid w:val="00DE5987"/>
    <w:rsid w:val="00DE59E0"/>
    <w:rsid w:val="00DF778F"/>
    <w:rsid w:val="00E20B63"/>
    <w:rsid w:val="00E468C8"/>
    <w:rsid w:val="00E47C7C"/>
    <w:rsid w:val="00E80948"/>
    <w:rsid w:val="00EA0A58"/>
    <w:rsid w:val="00EB7D1C"/>
    <w:rsid w:val="00EC3CE6"/>
    <w:rsid w:val="00F15E2C"/>
    <w:rsid w:val="00F2140B"/>
    <w:rsid w:val="00F44E32"/>
    <w:rsid w:val="00F575FC"/>
    <w:rsid w:val="00F82BB1"/>
    <w:rsid w:val="00F851F4"/>
    <w:rsid w:val="00F977D8"/>
    <w:rsid w:val="00FA3B1B"/>
    <w:rsid w:val="00FC475A"/>
    <w:rsid w:val="00FD780F"/>
    <w:rsid w:val="00FE7371"/>
    <w:rsid w:val="00FF499A"/>
    <w:rsid w:val="00FF74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968BA8-C849-497F-93D3-C197EA4CA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1CCC"/>
    <w:rPr>
      <w:color w:val="0563C1" w:themeColor="hyperlink"/>
      <w:u w:val="single"/>
    </w:rPr>
  </w:style>
  <w:style w:type="table" w:styleId="TableGrid">
    <w:name w:val="Table Grid"/>
    <w:basedOn w:val="TableNormal"/>
    <w:uiPriority w:val="39"/>
    <w:rsid w:val="00C11C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C11CCC"/>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hyperlink" Target="mailto:bienvenusalimcamara@gmail.co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2D1A5C2EE3A489B89CD6B0D8AC43376"/>
        <w:category>
          <w:name w:val="General"/>
          <w:gallery w:val="placeholder"/>
        </w:category>
        <w:types>
          <w:type w:val="bbPlcHdr"/>
        </w:types>
        <w:behaviors>
          <w:behavior w:val="content"/>
        </w:behaviors>
        <w:guid w:val="{4A6DAFB6-758E-43F2-BDAE-5316C31DECFA}"/>
      </w:docPartPr>
      <w:docPartBody>
        <w:p w:rsidR="00000000" w:rsidRDefault="006A7775" w:rsidP="006A7775">
          <w:pPr>
            <w:pStyle w:val="12D1A5C2EE3A489B89CD6B0D8AC43376"/>
          </w:pPr>
          <w:r w:rsidRPr="003A2F5F">
            <w:rPr>
              <w:rStyle w:val="PlaceholderText"/>
            </w:rPr>
            <w:t>Click here to enter text.</w:t>
          </w:r>
        </w:p>
      </w:docPartBody>
    </w:docPart>
    <w:docPart>
      <w:docPartPr>
        <w:name w:val="C396983A6E9B4F6684865A9A7D0EBD38"/>
        <w:category>
          <w:name w:val="General"/>
          <w:gallery w:val="placeholder"/>
        </w:category>
        <w:types>
          <w:type w:val="bbPlcHdr"/>
        </w:types>
        <w:behaviors>
          <w:behavior w:val="content"/>
        </w:behaviors>
        <w:guid w:val="{E95923BC-10A6-4156-A0CF-868F176741E8}"/>
      </w:docPartPr>
      <w:docPartBody>
        <w:p w:rsidR="00000000" w:rsidRDefault="006A7775" w:rsidP="006A7775">
          <w:pPr>
            <w:pStyle w:val="C396983A6E9B4F6684865A9A7D0EBD3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775"/>
    <w:rsid w:val="006A7775"/>
    <w:rsid w:val="00F161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7775"/>
    <w:rPr>
      <w:color w:val="808080"/>
    </w:rPr>
  </w:style>
  <w:style w:type="paragraph" w:customStyle="1" w:styleId="12D1A5C2EE3A489B89CD6B0D8AC43376">
    <w:name w:val="12D1A5C2EE3A489B89CD6B0D8AC43376"/>
    <w:rsid w:val="006A7775"/>
  </w:style>
  <w:style w:type="paragraph" w:customStyle="1" w:styleId="C396983A6E9B4F6684865A9A7D0EBD38">
    <w:name w:val="C396983A6E9B4F6684865A9A7D0EBD38"/>
    <w:rsid w:val="006A77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58</Words>
  <Characters>546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1</cp:revision>
  <dcterms:created xsi:type="dcterms:W3CDTF">2021-01-08T01:43:00Z</dcterms:created>
  <dcterms:modified xsi:type="dcterms:W3CDTF">2021-01-08T06:36:00Z</dcterms:modified>
</cp:coreProperties>
</file>